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08522" w14:textId="77777777" w:rsidR="00980678" w:rsidRPr="00DF7372" w:rsidRDefault="00980678" w:rsidP="000D1276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F73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LE 1</w:t>
      </w:r>
    </w:p>
    <w:p w14:paraId="37E05F24" w14:textId="77777777" w:rsidR="00980678" w:rsidRPr="00DF7372" w:rsidRDefault="00980678" w:rsidP="000D127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7372">
        <w:rPr>
          <w:rFonts w:ascii="Times New Roman" w:hAnsi="Times New Roman" w:cs="Times New Roman"/>
          <w:color w:val="000000" w:themeColor="text1"/>
          <w:sz w:val="24"/>
          <w:szCs w:val="24"/>
        </w:rPr>
        <w:t>List of online dashboards for SARS-COV-2 wastewater from COVIDPoops19 website as of March 31, 202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D486C">
        <w:rPr>
          <w:rFonts w:ascii="Times New Roman" w:hAnsi="Times New Roman" w:cs="Times New Roman"/>
          <w:color w:val="000000" w:themeColor="text1"/>
          <w:sz w:val="24"/>
          <w:szCs w:val="24"/>
        </w:rPr>
        <w:t>To determine country level income classifications, the World Bank (2022) gross national income per capita guidelines in 2020 were used: low-income economies (&lt;$1,085), lower middle-income economies ($1,086 to $4,255), upper middle-income economies ($4,256 to $13,205), and high-income economies ($13,205+). Spatial representation was also by World Bank (2022) regions.</w:t>
      </w:r>
    </w:p>
    <w:p w14:paraId="35AEB03C" w14:textId="77777777" w:rsidR="00980678" w:rsidRPr="00DF7372" w:rsidRDefault="00980678" w:rsidP="000D127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ABC491" w14:textId="77777777" w:rsidR="00980678" w:rsidRPr="000D1276" w:rsidRDefault="00980678" w:rsidP="000D1276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D12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ast Asia and Pacific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5000"/>
        <w:gridCol w:w="2175"/>
        <w:gridCol w:w="2175"/>
      </w:tblGrid>
      <w:tr w:rsidR="00980678" w:rsidRPr="000D1276" w14:paraId="210261A5" w14:textId="77777777" w:rsidTr="000D1276">
        <w:trPr>
          <w:trHeight w:val="790"/>
        </w:trPr>
        <w:tc>
          <w:tcPr>
            <w:tcW w:w="4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AF3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eb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k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6DAD5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9FA17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orld Bank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come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egory</w:t>
            </w:r>
          </w:p>
        </w:tc>
      </w:tr>
      <w:tr w:rsidR="00980678" w:rsidRPr="000D1276" w14:paraId="314F0C3A" w14:textId="77777777" w:rsidTr="000D1276">
        <w:trPr>
          <w:trHeight w:val="530"/>
        </w:trPr>
        <w:tc>
          <w:tcPr>
            <w:tcW w:w="4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C3BD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6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dhhs.vic.gov.au/wastewater-monitoring-covid-19 </w:t>
              </w:r>
            </w:hyperlink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52A30D5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EA028EF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114F7D32" w14:textId="77777777" w:rsidTr="000932C1">
        <w:trPr>
          <w:trHeight w:val="530"/>
        </w:trPr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4094D7C6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qld.gov.au/health/conditions/health-alerts/coronavirus-covid-19/current-status/wastewater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926A47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A7F50E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248A9321" w14:textId="77777777" w:rsidTr="000932C1">
        <w:trPr>
          <w:trHeight w:val="530"/>
        </w:trPr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3182A162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8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health.nsw.gov.au/Infectious/covid-19/Pages/sewage-surveillance.aspx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B760B9B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AA845C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3AD52B41" w14:textId="77777777" w:rsidTr="000932C1">
        <w:trPr>
          <w:trHeight w:val="530"/>
        </w:trPr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733B21BE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coronavirus.tas.gov.au/facts/covid-19-wastewater-testing/covid-19-wastewater-testing-results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E8A5E2D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D4BAA6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27514838" w14:textId="77777777" w:rsidTr="000D1276">
        <w:trPr>
          <w:trHeight w:val="530"/>
        </w:trPr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1EE91D6E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0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2.health.wa.gov.au/Articles/A_E/Coronavirus/COVID19-wastewater-testing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01ABD0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CD1CA7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410F8BD8" w14:textId="77777777" w:rsidTr="000D1276">
        <w:trPr>
          <w:trHeight w:val="611"/>
        </w:trPr>
        <w:tc>
          <w:tcPr>
            <w:tcW w:w="4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5206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1" w:history="1">
              <w:r w:rsidR="00980678" w:rsidRPr="000D1276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www.esr.cri.nz/our-expertise/covid-19-response/wastewater-testing-results/</w:t>
              </w:r>
            </w:hyperlink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F3AD8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ew Zealand 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553643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</w:tbl>
    <w:p w14:paraId="0C74BFB4" w14:textId="77777777" w:rsidR="00980678" w:rsidRPr="00DF7372" w:rsidRDefault="00980678" w:rsidP="0098067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EB14E2" w14:textId="77777777" w:rsidR="00980678" w:rsidRPr="000D1276" w:rsidRDefault="00980678" w:rsidP="00980678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D12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urope and Central Asia</w:t>
      </w:r>
    </w:p>
    <w:tbl>
      <w:tblPr>
        <w:tblW w:w="935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6"/>
        <w:gridCol w:w="2637"/>
        <w:gridCol w:w="2637"/>
      </w:tblGrid>
      <w:tr w:rsidR="00980678" w:rsidRPr="000D1276" w14:paraId="5DBD5C8D" w14:textId="77777777" w:rsidTr="000D1276">
        <w:trPr>
          <w:trHeight w:val="790"/>
          <w:tblHeader/>
        </w:trPr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20A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eb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k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2A9EED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1FD865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orld Bank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come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egory</w:t>
            </w:r>
          </w:p>
        </w:tc>
      </w:tr>
      <w:tr w:rsidR="00980678" w:rsidRPr="000D1276" w14:paraId="2DD5F3A7" w14:textId="77777777" w:rsidTr="000D1276">
        <w:trPr>
          <w:trHeight w:val="260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8076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2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coron-a.at/dashboard/ </w:t>
              </w:r>
            </w:hyperlink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01116A5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A9E815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46F8DEDA" w14:textId="77777777" w:rsidTr="000D1276">
        <w:trPr>
          <w:trHeight w:val="242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3F114EE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3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corona.hydro-it.com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2BC97F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ustria 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81EF71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3BA0423" w14:textId="77777777" w:rsidTr="000D1276">
        <w:trPr>
          <w:trHeight w:val="78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48A3A52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4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datastudio.google.com/embed/u/0/reporting/c14a5cfc-cab7-4812-848c-0369173148ab/page/p_ggbfgsqtmc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5EC2F8F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lgium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0E95DA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20D1B25A" w14:textId="77777777" w:rsidTr="000D1276">
        <w:trPr>
          <w:trHeight w:val="206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23DAF52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5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covid-pulse.cy/</w:t>
              </w:r>
            </w:hyperlink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37BB953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yprus 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C818B8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3DAB387" w14:textId="77777777" w:rsidTr="000D1276">
        <w:trPr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7B3DC0C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6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covid19.ssi.dk/overvagningsdata/overvaagning-af-sarscov2-i-spildevand</w:t>
              </w:r>
            </w:hyperlink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A0D786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1D1ACB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128C8A19" w14:textId="77777777" w:rsidTr="000D1276">
        <w:trPr>
          <w:trHeight w:val="530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082628D9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7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thl.fi/episeuranta/jatevesi/jatevesiseuranta_viikkoraportti.html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AF9C86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nland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B89DA6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244310A5" w14:textId="77777777" w:rsidTr="000D1276">
        <w:trPr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49A8B0B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8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reseau-obepine.fr/carte-des-tendances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7D4F40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FA33C0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02FB50D" w14:textId="77777777" w:rsidTr="000D1276">
        <w:trPr>
          <w:trHeight w:val="296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BE24895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9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covidtracker.fr/covidexplorer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3075045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A9F669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2DA0E0AB" w14:textId="77777777" w:rsidTr="000D1276">
        <w:trPr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14199D9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0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bimsbstatic.mdc-berlin.de/akalin/AAkalin_pathogenomics/sarscov2_ww_reports/210528_wastewaterall_pigxsarscov2ww_default/index.html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CB809C6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B5BD90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2D0B019C" w14:textId="77777777" w:rsidTr="000D1276">
        <w:trPr>
          <w:trHeight w:val="314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FD7C9C7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1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://trams.chem.uoa.gr/covid-19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4649FF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eece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359F4A5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4EAE1132" w14:textId="77777777" w:rsidTr="000D1276">
        <w:trPr>
          <w:trHeight w:val="530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1A4982D5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2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nnk.gov.hu/index.php/koronavirus/szennyvizvizsgalatok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12CF1F5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44B0FE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07549974" w14:textId="77777777" w:rsidTr="000D1276">
        <w:trPr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6D683CF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3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bior.lv/lv/par-mums/jaunumi/notekudenu-monitorings-covid-19-izplatibas-noteiksanai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E8B4B1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tvi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0CD196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1F06BE4B" w14:textId="77777777" w:rsidTr="000D1276">
        <w:trPr>
          <w:trHeight w:val="557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38FB58E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4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list.lu/en/covid-19/coronastep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B34EE3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xembourg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8A28CF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6508D23" w14:textId="77777777" w:rsidTr="000D1276">
        <w:trPr>
          <w:trHeight w:val="530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60BEFF90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5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coronadashboard.rijksoverheid.nl/landelijk/rioolwater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A5F199F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etherlands 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D66A83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3CBDA066" w14:textId="77777777" w:rsidTr="000D1276">
        <w:trPr>
          <w:trHeight w:val="242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B437047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6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covid-19.sledilnik.org/en/stats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537114F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oveni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C9FE26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43D062AE" w14:textId="77777777" w:rsidTr="000D1276">
        <w:trPr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1BF431E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7" w:anchor="/a8c1f281dfc445169a78178b70774a62 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miteco.maps.arcgis.com/apps/opsdashboard/index.html#/a8c1f281dfc445169a78178b70774a62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17EBC7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611615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14F45BF7" w14:textId="77777777" w:rsidTr="000D1276">
        <w:trPr>
          <w:trHeight w:val="296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C6694C3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8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edarbens.es/covid19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665D7B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C11E113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65BDC145" w14:textId="77777777" w:rsidTr="000D1276">
        <w:trPr>
          <w:trHeight w:val="251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D78BFD5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29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sarsaigua.icra.cat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C645BE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pain 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12724DB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DB4A332" w14:textId="77777777" w:rsidTr="000D1276">
        <w:trPr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BAC5A7E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0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canaldeisabelsegunda.es/mapa-vigia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E18793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pain 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BEF7DA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496C6442" w14:textId="77777777" w:rsidTr="000D1276">
        <w:trPr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5E59718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1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crush-covid.shinyapps.io/crush_covid/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3E25D1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E193E0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41CFB0FF" w14:textId="77777777" w:rsidTr="000D1276">
        <w:trPr>
          <w:trHeight w:val="629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E4F2525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2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covid19dataportal.se/data_types/environment/wastewater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D50EF3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4F68EC3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043868B7" w14:textId="77777777" w:rsidTr="000D1276">
        <w:trPr>
          <w:trHeight w:val="62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7C5FE87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3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eawag.ch/en/department/sww/projects/sars-cov2-in-wastewater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1C25D5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witzerland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8843D8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55504D2" w14:textId="77777777" w:rsidTr="000D1276">
        <w:trPr>
          <w:trHeight w:val="35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315E8DC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4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covid19.tarimorman.gov.tr/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A92F21F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25F83ED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pper-middle </w:t>
            </w:r>
          </w:p>
        </w:tc>
      </w:tr>
      <w:tr w:rsidR="00980678" w:rsidRPr="000D1276" w14:paraId="0FBB8112" w14:textId="77777777" w:rsidTr="000D1276">
        <w:trPr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9A6D185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5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informatics.sepa.org.uk/RNAmonitoring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FC09E0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B7A592B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</w:tbl>
    <w:p w14:paraId="275336BA" w14:textId="77777777" w:rsidR="00980678" w:rsidRPr="00DF7372" w:rsidRDefault="00980678" w:rsidP="0098067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675756" w14:textId="77777777" w:rsidR="00980678" w:rsidRPr="000D1276" w:rsidRDefault="00980678" w:rsidP="00980678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D12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atin America </w:t>
      </w:r>
      <w:r w:rsidR="000D12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</w:t>
      </w:r>
      <w:r w:rsidRPr="000D12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Caribbean</w:t>
      </w:r>
    </w:p>
    <w:tbl>
      <w:tblPr>
        <w:tblW w:w="935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6"/>
        <w:gridCol w:w="2637"/>
        <w:gridCol w:w="2637"/>
      </w:tblGrid>
      <w:tr w:rsidR="00980678" w:rsidRPr="000D1276" w14:paraId="19DD1321" w14:textId="77777777" w:rsidTr="000D1276">
        <w:trPr>
          <w:trHeight w:val="790"/>
        </w:trPr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48F3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eb </w:t>
            </w:r>
            <w:r w:rsid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k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91496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BAA873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orld Bank </w:t>
            </w:r>
            <w:r w:rsid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come </w:t>
            </w:r>
            <w:r w:rsid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egory</w:t>
            </w:r>
          </w:p>
        </w:tc>
      </w:tr>
      <w:tr w:rsidR="00980678" w:rsidRPr="000D1276" w14:paraId="678E4707" w14:textId="77777777" w:rsidTr="000D1276">
        <w:trPr>
          <w:trHeight w:val="260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9A2D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6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t.co/RY4D877qeW?amp=1</w:t>
              </w:r>
            </w:hyperlink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3AE8B3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A20634D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pper-middle </w:t>
            </w:r>
          </w:p>
        </w:tc>
      </w:tr>
      <w:tr w:rsidR="00980678" w:rsidRPr="000D1276" w14:paraId="5E380918" w14:textId="77777777" w:rsidTr="000D1276">
        <w:trPr>
          <w:trHeight w:val="78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847D160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7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app.powerbi.com/view?r=eyJrIjoiNzMxYjdiZGYtZDVjNy00NTMwLWIwZmItYmQwOWJhNzk3YmU1IiwidCI6Ijc1NmU3MTc4LTA1ZmYtNGVmYy05OTY2LTU2ODFlNjE2MjA3MCJ9&amp;pageName=ReportSectiond497bb36400a320db4c7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638370D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5A4CC2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pper-middle </w:t>
            </w:r>
          </w:p>
        </w:tc>
      </w:tr>
    </w:tbl>
    <w:p w14:paraId="26C1C845" w14:textId="77777777" w:rsidR="00980678" w:rsidRPr="00DF7372" w:rsidRDefault="00980678" w:rsidP="0098067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2CBDC7" w14:textId="77777777" w:rsidR="00980678" w:rsidRPr="000D1276" w:rsidRDefault="00980678" w:rsidP="00980678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D12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ddle East and North Africa</w:t>
      </w:r>
    </w:p>
    <w:tbl>
      <w:tblPr>
        <w:tblW w:w="935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6"/>
        <w:gridCol w:w="2637"/>
        <w:gridCol w:w="2637"/>
      </w:tblGrid>
      <w:tr w:rsidR="00980678" w:rsidRPr="000D1276" w14:paraId="24C63088" w14:textId="77777777" w:rsidTr="000D1276">
        <w:trPr>
          <w:trHeight w:val="790"/>
        </w:trPr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7CC6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b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l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k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B4669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D14EBB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orld Bank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come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egory</w:t>
            </w:r>
          </w:p>
        </w:tc>
      </w:tr>
      <w:tr w:rsidR="00980678" w:rsidRPr="000D1276" w14:paraId="418DFB84" w14:textId="77777777" w:rsidTr="000D1276">
        <w:trPr>
          <w:trHeight w:val="780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87A7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8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app.powerbi.com/view?r=eyJrIjoiNjY5ZjM2ZTctMGM5Mi00NTZmLTk0NjMtZWQ2OThkYWZhMTA1IiwidCI6ImIzYzdlZDM0LWQxZjAtNDg5Zi05YzllLWE0YmNlYTk0YmJlNCIsImMiOjl9</w:t>
              </w:r>
            </w:hyperlink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A0FEFD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rael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B630A4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</w:tbl>
    <w:p w14:paraId="7EF6D9DB" w14:textId="77777777" w:rsidR="00980678" w:rsidRPr="00DF7372" w:rsidRDefault="00980678" w:rsidP="0098067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109DC5" w14:textId="77777777" w:rsidR="00980678" w:rsidRPr="000D1276" w:rsidRDefault="00980678" w:rsidP="00980678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D12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rth America</w:t>
      </w:r>
    </w:p>
    <w:tbl>
      <w:tblPr>
        <w:tblW w:w="935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6"/>
        <w:gridCol w:w="2637"/>
        <w:gridCol w:w="2637"/>
      </w:tblGrid>
      <w:tr w:rsidR="00980678" w:rsidRPr="000D1276" w14:paraId="59CC44D2" w14:textId="77777777" w:rsidTr="000D1276">
        <w:trPr>
          <w:cantSplit/>
          <w:trHeight w:val="790"/>
          <w:tblHeader/>
        </w:trPr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681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eb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k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83AFF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02A6F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orld Bank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come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egory</w:t>
            </w:r>
          </w:p>
        </w:tc>
      </w:tr>
      <w:tr w:rsidR="00980678" w:rsidRPr="000D1276" w14:paraId="3A87223F" w14:textId="77777777" w:rsidTr="000D1276">
        <w:trPr>
          <w:cantSplit/>
          <w:trHeight w:val="300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0622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39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613covid.ca/wastewater/#</w:t>
              </w:r>
            </w:hyperlink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9ECF1A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1FFB9C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12479CDB" w14:textId="77777777" w:rsidTr="000D1276">
        <w:trPr>
          <w:cantSplit/>
          <w:trHeight w:val="422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D3996A3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40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echu.org/cv/weekly-epidemiological-summary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554DD8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3C4719F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31C99EEF" w14:textId="77777777" w:rsidTr="000D1276">
        <w:trPr>
          <w:cantSplit/>
          <w:trHeight w:val="215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0594AF5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41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covid-tracker.chi-csm.ca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C9D8B3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2F1D01D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3012B18A" w14:textId="77777777" w:rsidTr="000D1276">
        <w:trPr>
          <w:cantSplit/>
          <w:trHeight w:val="467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EE30BB8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42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nwt-covid.shinyapps.io/Testing-and-Cases/?lang=1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74563F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C18D79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29AA6C6E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831C922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43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://www.metrovancouver.org/services/liquid-waste/environmental-management/covid-19-wastewater/Pages/default.aspx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8FDFA9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2823EA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0092C2FC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A0E70AF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44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kflaph.ca/en/healthy-living/covid-19-in-city-of-kingston-wastewater.aspx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705B04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0498C2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049125C" w14:textId="77777777" w:rsidTr="000D1276">
        <w:trPr>
          <w:cantSplit/>
          <w:trHeight w:val="269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94EF8F8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45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://www.519covid.ca/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5B1F726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7631C8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7BCB9D4" w14:textId="77777777" w:rsidTr="000D1276">
        <w:trPr>
          <w:cantSplit/>
          <w:trHeight w:val="431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E5229EE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46" w:anchor="symptoms 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peelregion.ca/health-professionals/covid-19/#symptoms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11F4AC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885954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6EBCCBCA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E31EF95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47" w:anchor="ResearchersandFunding 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ater.usask.ca/covid-19/#ResearchersandFunding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CC0DA74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D897E3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0930A4DC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BE2F838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48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centreau.ulaval.ca/donnees-du-projet-centreau-covid/</w:t>
              </w:r>
            </w:hyperlink>
            <w:r w:rsidR="00980678"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D5975A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C03646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808E3B5" w14:textId="77777777" w:rsidTr="000D1276">
        <w:trPr>
          <w:cantSplit/>
          <w:trHeight w:val="78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A3137AF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49" w:anchor=" 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regionofwaterloo.ca/en/health-and-wellness/covid-19-wastewater-surveillance.aspx#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D31EB0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F13073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83C47D8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681473F6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50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cwn-rce.ca/covid-19-wastewater-coalition/covid-19-wastewater-coalition-maps/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3B1A31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0C9C94D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D74AF7F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B9CFE24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51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app.powerbi.com/view?r=eyJrIjoiMjU2MmEzM2QtNDliNS00ZmIxLWI5MzYtOTU0NTI1YmU5MjQ2IiwidCI6IjUyZDdjOWMyLWQ1NDktNDFiNi05YjFmLTlkYTE5OGRjM2YxNiJ9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0CE73C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B3BBAA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3B24F2BC" w14:textId="77777777" w:rsidTr="000D1276">
        <w:trPr>
          <w:cantSplit/>
          <w:trHeight w:val="30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07D8DA2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52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simcoemuskokahealthstats.org/topics/infectious-diseases/a-h/covid-19/covid-19-wastewater-surveillance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BAF21F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8B60D3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163AB671" w14:textId="77777777" w:rsidTr="000D1276">
        <w:trPr>
          <w:cantSplit/>
          <w:trHeight w:val="78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380D949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53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news.uoguelph.ca/2019-novel-coronavirus-information/u-of-g-covid-19-wastewater-report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11C87D5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E93C6B4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C71A7BA" w14:textId="77777777" w:rsidTr="000D1276">
        <w:trPr>
          <w:cantSplit/>
          <w:trHeight w:val="30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575D8BA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54" w:anchor=".Yd3nnYjMK3A?utm_source=newmarkettoday.ca&amp;utm_campaign=newmarkettoday.ca%3A%20outbound&amp;utm_medium=referral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york.ca/wps/portal/yorkhome/health/yr/covid-19/covid19inyorkregion/01covid19inyorkregion/!ut/p/z1/tZJLT-MwFIV_C4suI187SW0vTeg0CTQtjz7iTZVJ09RMk5SMKTC_fhxUJISgMGLshV-6Plfn80ESLZCss70qM62aOtuacyr7y0gMozA8h3jssQAEjEVMKIMBx2j-XAAfDAFIfuX9kQJ5XH6GJJK7XK1QStyCspwzh4KfO16W9x2Of67MxNc-5-uMd3JI5rXe6Q1Kn9pl3tS6qHUPnpr2lzn81krfP19smqowc5Ft9aYHebNXKwfzww5zVXcv2qI0mHoA-J1rFH_m3cAl7SgYlcZBpjeOqtcNWrz0OuzeiC7e72Wk1O3dnRTGXufpUaOFbX_zDuZrh8Nr5kE0i6mY4TF4kXsoIMTrhziAGMIxg-gHnfhnLMRwTg4FR_43NfmgH0K8Imi-V8UDmtZNW5m8Xv9jHMKXDpQFIhRDmMDNlMLlgHqsfzGaXFzhb3b4xIBledeqPAW78sSu_P-BE0cQYNHF3x24IEgUsFM3Zklil31il31il31iN_ez78LZVdNpxVx_WzLNo1u_rJZnp4mTxvs_R5eRODn5Cx0G6fA!/dz/d5/L2dBISEvZ0FBIS9nQSEh/#.Yd3nnYjMK3A?utm_source=newmarkettoday.ca&amp;utm_campaign=newmarkettoday.ca%3A%20outbound&amp;utm_medium=referral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50842F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8FCFC8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6D6A36C" w14:textId="77777777" w:rsidTr="000D1276">
        <w:trPr>
          <w:cantSplit/>
          <w:trHeight w:val="539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F3C8A1A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55" w:anchor="wastewatersignal 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covid19-sciencetable.ca/ontario-dashboard/#wastewatersignal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08AC0E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617B71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45715A6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348526F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56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healthunit.org/health-information/covid-19/local-cases-and-statistics/dashboard/ </w:t>
              </w:r>
            </w:hyperlink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88F2AE4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76D3A0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523CA1F" w14:textId="77777777" w:rsidTr="000D1276">
        <w:trPr>
          <w:cantSplit/>
          <w:trHeight w:val="30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BE6609D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57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toronto.ca/home/covid-19/covid-19-pandemic-data/covid-19-wastewater-surveillance/ </w:t>
              </w:r>
            </w:hyperlink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01542A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AAB9FF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0F141B2" w14:textId="77777777" w:rsidTr="000D1276">
        <w:trPr>
          <w:cantSplit/>
          <w:trHeight w:val="278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90E04D7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58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tbdhu.com/coviddata </w:t>
              </w:r>
            </w:hyperlink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9DC966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E83CA36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A6F6B87" w14:textId="77777777" w:rsidTr="000D1276">
        <w:trPr>
          <w:cantSplit/>
          <w:trHeight w:val="30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2723FD3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59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gov.nl.ca/ecc/waterres/wastewater-surveillance-for-covid-19-virus/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4076CB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anada 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BE2E4C6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867FDCC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F7CED96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60" w:anchor="Dashboard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wesparkhealth.com/covid-screening-platform#Dashboard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6B381A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anada 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F8124A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448605E" w14:textId="77777777" w:rsidTr="000D1276">
        <w:trPr>
          <w:cantSplit/>
          <w:trHeight w:val="30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88060DD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61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data.covid-web.org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010CB8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F5D2B0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3857EE32" w14:textId="77777777" w:rsidTr="000D1276">
        <w:trPr>
          <w:cantSplit/>
          <w:trHeight w:val="78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7A5DFCB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62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lipplab-uga.github.io/covid_wastewater_lipplab_athens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187734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45EEA86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F8B19D6" w14:textId="77777777" w:rsidTr="000D1276">
        <w:trPr>
          <w:cantSplit/>
          <w:trHeight w:val="233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059D400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63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yalecovidwastewater.com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126C3B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72E1FE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448CD63A" w14:textId="77777777" w:rsidTr="000D1276">
        <w:trPr>
          <w:cantSplit/>
          <w:trHeight w:val="575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66B3209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64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coronavirus.ohio.gov/wps/portal/gov/covid-19/dashboards/wastewater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96B5086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4FCE293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CE3C608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A034B14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65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techimpact.shinyapps.io/ncco_wastewater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B64409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00DCFA4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947F67E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930F9B3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66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cityofboise.org/departments/mayor/coronavirus-covid-19-information/covid-19-data/wastewater-testing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6E804D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E0FA55F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33FA3B3A" w14:textId="77777777" w:rsidTr="000D1276">
        <w:trPr>
          <w:cantSplit/>
          <w:trHeight w:val="629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8C81677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67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healthygallatin.org/coronavirus-covid-19/wastewater-data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F12B323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B6F32B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6BD032E2" w14:textId="77777777" w:rsidTr="000D1276">
        <w:trPr>
          <w:cantSplit/>
          <w:trHeight w:val="78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1BEED40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68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experience.arcgis.com/experience/19a447509ff44fcf922ad0892b7b2cce/page/page_21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4A0672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8A2E24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226D404C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D3CE790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69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indianaboro.com/news/categories/wastewater-surveillance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48C42AD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3E6A5A3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EE93EDE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4487488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0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nantucket-ma.gov/1864/Surfside-Wastewater-Treatment-Facility-C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AAB65D6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C6EBA2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01141BA" w14:textId="77777777" w:rsidTr="000D1276">
        <w:trPr>
          <w:cantSplit/>
          <w:trHeight w:val="557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51DA16B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1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keene.edu/featured/fall2020/covid-19-dashboard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CC6466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D87068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0AB146E9" w14:textId="77777777" w:rsidTr="000D1276">
        <w:trPr>
          <w:cantSplit/>
          <w:trHeight w:val="521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11365B1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2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burlingtonvt.gov/covid-19/wastewater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031318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A452BE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1943377D" w14:textId="77777777" w:rsidTr="000D1276">
        <w:trPr>
          <w:cantSplit/>
          <w:trHeight w:val="78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DFA08E6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3" w:anchor="!/vizhome/OregonsSARS-CoV-2WastewaterMonitoring/WastewaterDashboard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public.tableau.com/profile/oregon.health.authority.covid.19#!/vizhome/OregonsSARS-CoV-2WastewaterMonitoring/WastewaterDashboard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C34388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A682AE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40EB141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2B48024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4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loxahatcheeriver.org/wastewater-surveillance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1A4B4BB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6B620A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61198830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2B2F29D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5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dhs.wisconsin.gov/covid-19/wastewater.htm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6124F5F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77BBD4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12FBB1AB" w14:textId="77777777" w:rsidTr="000D1276">
        <w:trPr>
          <w:cantSplit/>
          <w:trHeight w:val="233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B8A7E38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6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eriecountypa.gov/tag/biobot/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B18E994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5C5DEA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DF0015E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CDBB068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7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egle.maps.arcgis.com/apps/webappviewer/index.html?id=8e3cb66aca204876a1db0e1b663af805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30B63F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706E0EF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467ECB62" w14:textId="77777777" w:rsidTr="000D1276">
        <w:trPr>
          <w:cantSplit/>
          <w:trHeight w:val="30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B717D76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8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connect.chattanooga.gov/covid-biobot-analysis-reports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BE7240F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D5F279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6E43FE1A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94D4E70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79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cor.pa.gov/Pages/COVID-19.aspx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5C6DE6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94DF1D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43A8DEE5" w14:textId="77777777" w:rsidTr="000D1276">
        <w:trPr>
          <w:cantSplit/>
          <w:trHeight w:val="30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1781758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80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hrsd.com/HRSD-COVID-19-Surveillance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7245406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7B847D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41ABEDDD" w14:textId="77777777" w:rsidTr="000D1276">
        <w:trPr>
          <w:cantSplit/>
          <w:trHeight w:val="30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07BBE39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81" w:anchor="/d79cf93c3938470ca4bcc4823328946b 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cdphe.maps.arcgis.com/apps/opsdashboard/index.html#/d79cf93c3938470ca4bcc4823328946b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63D720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E4CC19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0D3E1F3D" w14:textId="77777777" w:rsidTr="000D1276">
        <w:trPr>
          <w:cantSplit/>
          <w:trHeight w:val="30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BD1049C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82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storymaps.arcgis.com/stories/f7f5492486114da6b5d6fdc07f81aacf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CAABFE6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D908B55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078BE9C8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3411518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83" w:anchor="shiny-tab-wastewater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cityofcambridge.shinyapps.io/COVID19/#shiny-tab-wastewater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2D2FA76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2DF31F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0F77AD78" w14:textId="77777777" w:rsidTr="000D1276">
        <w:trPr>
          <w:cantSplit/>
          <w:trHeight w:val="422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D946178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84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env.nm.gov/wastewater-surveillance-system-data-dashboard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06BFAD4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98286B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A7D946E" w14:textId="77777777" w:rsidTr="000D1276">
        <w:trPr>
          <w:cantSplit/>
          <w:trHeight w:val="30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D469FE5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85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returntolearn.ucsd.edu/dashboard/index.html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971031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F90363D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B761C51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EB42ABC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86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lccountymt.gov/health/covid-19/local-covid-19-decision-making-dashboard.html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0D841F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36882F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69A7AAA6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D294BA7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87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covid-testing.uconn.edu/dashboard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4484C2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49EC2E5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2BB75AE8" w14:textId="77777777" w:rsidTr="000D1276">
        <w:trPr>
          <w:cantSplit/>
          <w:trHeight w:val="78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04A8BE1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88" w:anchor="/56e682135d1d4128bee1a0426aed1d10 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sanmiguelco.maps.arcgis.com/apps/opsdashboard/index.html#/56e682135d1d4128bee1a0426aed1d10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6E50DF5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C5533F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4EB7A14B" w14:textId="77777777" w:rsidTr="000D1276">
        <w:trPr>
          <w:cantSplit/>
          <w:trHeight w:val="287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4273765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89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://smchd.org/covid-19-wastewater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F84F19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A35D84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072E6854" w14:textId="77777777" w:rsidTr="000D1276">
        <w:trPr>
          <w:cantSplit/>
          <w:trHeight w:val="791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5B3913C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0" w:anchor="page=overview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soe-wbe-pilot.wl.r.appspot.com/charts#page=overview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4D7A695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01E584D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90A7222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A6516A4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1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healthydavistogether.org/wastewater-testing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32246E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507D886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0F93F5F1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0C959F2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2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southhadley.org/DocumentCenter/Index/604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78C595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E4CB3A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2CFEA078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A4ED8EC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3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coronavirus.berkeley.edu/dashboard/wastewater/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DE49C5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64DAD5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17FA8D47" w14:textId="77777777" w:rsidTr="000D1276">
        <w:trPr>
          <w:cantSplit/>
          <w:trHeight w:val="30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F5EDD3B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4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sccgov.org/sites/covid19/Pages/dashboard-wastewater.aspx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559FEC5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88F995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2430796E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20A9B23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5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trace.oregonstate.edu/testing-results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BEE45F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EFFBE33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43A3D6F" w14:textId="77777777" w:rsidTr="000D1276">
        <w:trPr>
          <w:cantSplit/>
          <w:trHeight w:val="296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2AF2EB3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6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arcg.is/1KySSv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59F7CA4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27D83E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89FD1BA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953C993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7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palmspringsca.gov/government/departments/community-economic-development-department/wastewater-treatment-plant-covid-19-test-reports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E690F2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F7723A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3001FB8B" w14:textId="77777777" w:rsidTr="000D1276">
        <w:trPr>
          <w:cantSplit/>
          <w:trHeight w:val="485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63DA36B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8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astewater.covid19.mathematica.org/ 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5B2E0F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A6E2EB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2E663619" w14:textId="77777777" w:rsidTr="000D1276">
        <w:trPr>
          <w:cantSplit/>
          <w:trHeight w:val="557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71BC2A9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99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louisville.edu/envirome/thecoimmunityproject/dashboard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F07ABF4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45C925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27BA66D6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2361C8C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00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covid19.ncdhhs.gov/dashboard/wastewater-monitoring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0F1FAEF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E344EA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6FC7BDD5" w14:textId="77777777" w:rsidTr="000D1276">
        <w:trPr>
          <w:cantSplit/>
          <w:trHeight w:val="332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507F77C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01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://erie.gov/covid19-wastewater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DAE1E6D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BD1EEE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09AC21AD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CCA7602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02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covidwastewatermonitor.wyo.gov/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E1E1EA4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48A535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C01804E" w14:textId="77777777" w:rsidTr="000D1276">
        <w:trPr>
          <w:cantSplit/>
          <w:trHeight w:val="593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B94A0FF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03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experience.arcgis.com/experience/4456bae8a38f4b6180e008477382fff9/page/page_0/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FF1247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1119EAF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05FC4DF8" w14:textId="77777777" w:rsidTr="000D1276">
        <w:trPr>
          <w:cantSplit/>
          <w:trHeight w:val="331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0A41D48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04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covidwwtp.spatialstudieslab.org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304313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2DFFD1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6CCFA5CC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B47DFF0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05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datastudio.google.com/u/0/reporting/430e67c8-acaf-4574-a2d4-48d0b665ab05/page/jMhOC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F66C08B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3F583D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33B624A4" w14:textId="77777777" w:rsidTr="000D1276">
        <w:trPr>
          <w:cantSplit/>
          <w:trHeight w:val="52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5186304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06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michigan.gov/coronavirus/0,9753,7-406-98163_98173-573480--,00.html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39B7D7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F296FE3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667AC417" w14:textId="77777777" w:rsidTr="000D1276">
        <w:trPr>
          <w:cantSplit/>
          <w:trHeight w:val="30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DA884DD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07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umich-wbe.shinyapps.io/sars-cov-2_dash/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4FDF19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D2A2FDB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34A4BA04" w14:textId="77777777" w:rsidTr="000D1276">
        <w:trPr>
          <w:cantSplit/>
          <w:trHeight w:val="30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EC196E7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08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mdewin64.mde.state.md.us/WSA/SSI/index.html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3C6C8A7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C0C730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3C391B69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E80FE66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09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metrotransitmn.shinyapps.io/metc-wastewater-covid-monitor/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5AC6BD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2B105D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2A0B5C60" w14:textId="77777777" w:rsidTr="000D1276">
        <w:trPr>
          <w:cantSplit/>
          <w:trHeight w:val="503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5DD67FA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10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mbcolli.shinyapps.io/SARS2EWSP/#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9EAE40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33B6E8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C82C4D0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0E39EFA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11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district2framingham.com/2022/01/20/framingham-covid-19-update/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75696F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FEA59C6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87E174D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FC54F22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12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engineering.utsa.edu/vkapoor/research/wastewater-covid/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F7990A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5AF7DE8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03B823A5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850E600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13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lsu.edu/roadmap/covid-dashboard/index.php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2945FB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12A02BF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7E37A4C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A3C24A4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14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ubcleanwater.org/pretreatment/pages/covid-19-wastewater-monitoring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0568E2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398619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2DC5E34F" w14:textId="77777777" w:rsidTr="000D1276">
        <w:trPr>
          <w:cantSplit/>
          <w:trHeight w:val="566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CD7AB87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15" w:anchor="wastewater-surveillance 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covid.cdc.gov/covid-data-tracker/#wastewater-surveillance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8DC380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35D4FA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715B01E2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BAE0A2B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16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cdph.ca.gov/Programs/CID/DCDC/Pages/COVID-19/CalSuWers-Dashboard.aspx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EC8DD7F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7AE65515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449FC955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B6433A9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17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maine.gov/dhhs/mecdc/infectious-disease/epi/airborne/coronavirus/data.shtml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E1EBE46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C766223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2F4BF6CE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0FB9BF1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18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experience.arcgis.com/experience/a8d269bd670a421e9fd45f967f23f13c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F9A532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E73E604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08D0C246" w14:textId="77777777" w:rsidTr="000D1276">
        <w:trPr>
          <w:cantSplit/>
          <w:trHeight w:val="30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047FE07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19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www.tulsa-health.org/coronavirus-disease-2019-covid-19/tulsa-county-covid-19-data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4E9071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AC0FDAD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033430E6" w14:textId="77777777" w:rsidTr="000D1276">
        <w:trPr>
          <w:cantSplit/>
          <w:trHeight w:val="512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BB9A489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20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thenevadaindependent.com/coronavirus-data-nevada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BEA02F3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B7FDC53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0F267C43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444ABBE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21" w:anchor="Sunnyvale,%20TX 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publichealth.verily.com/#Sunnyvale,%20TX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597D56BD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87582C4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15292211" w14:textId="77777777" w:rsidTr="000D1276">
        <w:trPr>
          <w:cantSplit/>
          <w:trHeight w:val="30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279CEC3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22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clemson.edu/covid-19/testing/wastewater-dashboard.html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5FDE01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nited States 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7899BC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6EBFCF79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60CAFAE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23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deq.utah.gov/water-quality/sars-cov-2-sewage-monitoring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FBC875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nited States 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4EA017D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512A5263" w14:textId="77777777" w:rsidTr="000D1276">
        <w:trPr>
          <w:cantSplit/>
          <w:trHeight w:val="224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F874786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24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covid19.tempe.gov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3CFAF2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nited States 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18046D6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66C1A0EB" w14:textId="77777777" w:rsidTr="000D1276">
        <w:trPr>
          <w:cantSplit/>
          <w:trHeight w:val="476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FA78737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25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://www.mwra.com/biobot/biobotdata.htm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38FB2E5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nited States 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72E500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980678" w:rsidRPr="000D1276" w14:paraId="4239A68A" w14:textId="77777777" w:rsidTr="000D1276">
        <w:trPr>
          <w:cantSplit/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D4738EE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26" w:anchor="/594d4b1b2dd840958cedb50b1381982b 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 xml:space="preserve">https://portal.rjngroup.com/arcgisportal/apps/opsdashboard/index.html#/594d4b1b2dd840958cedb50b1381982b 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05FC8F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nited States 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5ADA903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income</w:t>
            </w:r>
          </w:p>
        </w:tc>
      </w:tr>
    </w:tbl>
    <w:p w14:paraId="38B6DCCB" w14:textId="77777777" w:rsidR="00980678" w:rsidRPr="00DF7372" w:rsidRDefault="00980678" w:rsidP="0098067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41175C" w14:textId="77777777" w:rsidR="00980678" w:rsidRPr="000D1276" w:rsidRDefault="00980678" w:rsidP="00980678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D12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outh Asia</w:t>
      </w:r>
    </w:p>
    <w:tbl>
      <w:tblPr>
        <w:tblW w:w="935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6"/>
        <w:gridCol w:w="2637"/>
        <w:gridCol w:w="2637"/>
      </w:tblGrid>
      <w:tr w:rsidR="00980678" w:rsidRPr="000D1276" w14:paraId="085AB12A" w14:textId="77777777" w:rsidTr="000D1276">
        <w:trPr>
          <w:trHeight w:val="790"/>
        </w:trPr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066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eb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k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4573E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7CBC8F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orld Bank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come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egory</w:t>
            </w:r>
          </w:p>
        </w:tc>
      </w:tr>
      <w:tr w:rsidR="00980678" w:rsidRPr="000D1276" w14:paraId="5B935576" w14:textId="77777777" w:rsidTr="000D1276">
        <w:trPr>
          <w:trHeight w:val="620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4B70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27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erin-wettstone.shinyapps.io/Dashboard_V6/</w:t>
              </w:r>
            </w:hyperlink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599BD7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ngladesh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60727ED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er-Middle</w:t>
            </w:r>
          </w:p>
        </w:tc>
      </w:tr>
      <w:tr w:rsidR="00980678" w:rsidRPr="000D1276" w14:paraId="0C3DB424" w14:textId="77777777" w:rsidTr="000D1276">
        <w:trPr>
          <w:trHeight w:val="5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E4269B5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8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storymaps.arcgis.com/stories/c42be68c85634d19a5d92873a10bda66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4DE166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270F2CFD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er-Middle</w:t>
            </w:r>
          </w:p>
        </w:tc>
      </w:tr>
    </w:tbl>
    <w:p w14:paraId="36346E78" w14:textId="77777777" w:rsidR="00980678" w:rsidRPr="00DF7372" w:rsidRDefault="00980678" w:rsidP="0098067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7EBD93" w14:textId="77777777" w:rsidR="00980678" w:rsidRPr="000D1276" w:rsidRDefault="00980678" w:rsidP="00980678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D12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b-Saharan Africa</w:t>
      </w:r>
    </w:p>
    <w:tbl>
      <w:tblPr>
        <w:tblW w:w="935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6"/>
        <w:gridCol w:w="2637"/>
        <w:gridCol w:w="2637"/>
      </w:tblGrid>
      <w:tr w:rsidR="00980678" w:rsidRPr="000D1276" w14:paraId="22D66A0F" w14:textId="77777777" w:rsidTr="000D1276">
        <w:trPr>
          <w:trHeight w:val="790"/>
        </w:trPr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6AEB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eb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k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81B44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ECF74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orld Bank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come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egory</w:t>
            </w:r>
          </w:p>
        </w:tc>
      </w:tr>
      <w:tr w:rsidR="00980678" w:rsidRPr="000D1276" w14:paraId="5CE34CA2" w14:textId="77777777" w:rsidTr="000D1276">
        <w:trPr>
          <w:trHeight w:val="323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7514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29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samrc.ac.za/wbe/</w:t>
              </w:r>
            </w:hyperlink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42B3982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Africa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94A27BC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pper-middle </w:t>
            </w:r>
          </w:p>
        </w:tc>
      </w:tr>
      <w:tr w:rsidR="00980678" w:rsidRPr="000D1276" w14:paraId="5D0941C4" w14:textId="77777777" w:rsidTr="000D1276">
        <w:trPr>
          <w:trHeight w:val="1030"/>
        </w:trPr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6FFCDED" w14:textId="77777777" w:rsidR="00980678" w:rsidRPr="000D1276" w:rsidRDefault="003A789E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hyperlink r:id="rId130" w:history="1">
              <w:r w:rsidR="00980678" w:rsidRPr="000D127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https://www.nicd.ac.za/diseases-a-z-index/disease-index-covid-19/surveillance-reports/weekly-reports/wastewater-based-epidemiology-for-sars-cov-2-in-south-africa/</w:t>
              </w:r>
            </w:hyperlink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6E8BC63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Africa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034083B4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pper-middle </w:t>
            </w:r>
          </w:p>
        </w:tc>
      </w:tr>
    </w:tbl>
    <w:p w14:paraId="472CF0F2" w14:textId="77777777" w:rsidR="00980678" w:rsidRPr="00DF7372" w:rsidRDefault="00980678" w:rsidP="0098067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243E3F" w14:textId="77777777" w:rsidR="00980678" w:rsidRPr="000D1276" w:rsidRDefault="00980678" w:rsidP="00980678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D127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ference</w:t>
      </w:r>
    </w:p>
    <w:p w14:paraId="6374B18E" w14:textId="77777777" w:rsidR="000D1276" w:rsidRDefault="00980678" w:rsidP="00980678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0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rld Bank 2022 </w:t>
      </w:r>
      <w:r w:rsidRPr="000D12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orld Bank country and lending groups</w:t>
      </w:r>
      <w:r w:rsidRPr="004F0850">
        <w:rPr>
          <w:rFonts w:ascii="Times New Roman" w:hAnsi="Times New Roman" w:cs="Times New Roman"/>
          <w:color w:val="000000" w:themeColor="text1"/>
          <w:sz w:val="24"/>
          <w:szCs w:val="24"/>
        </w:rPr>
        <w:t>. https://datahelpdesk.worldbank.org/knowledgebase/articles/906519-world-bank-country-and-lending-groups (accessed 20 April 2022)</w:t>
      </w:r>
      <w:r w:rsidR="000D127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ECC770C" w14:textId="77777777" w:rsidR="00980678" w:rsidRPr="004F0850" w:rsidRDefault="00980678" w:rsidP="00980678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FFAE65" w14:textId="77777777" w:rsidR="00980678" w:rsidRPr="00DF7372" w:rsidRDefault="000D1276" w:rsidP="00980678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F73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LE 2</w:t>
      </w:r>
    </w:p>
    <w:p w14:paraId="6FD24AE1" w14:textId="77777777" w:rsidR="00980678" w:rsidRPr="00DF7372" w:rsidRDefault="00980678" w:rsidP="000D127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7372">
        <w:rPr>
          <w:rFonts w:ascii="Times New Roman" w:hAnsi="Times New Roman" w:cs="Times New Roman"/>
          <w:color w:val="000000" w:themeColor="text1"/>
          <w:sz w:val="24"/>
          <w:szCs w:val="24"/>
        </w:rPr>
        <w:t>List of online dashboards for SARS-CoV-2 wastewater data covering scaling, variant monitoring, and data transparency by World Bank (2022) region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D486C">
        <w:rPr>
          <w:rFonts w:ascii="Times New Roman" w:hAnsi="Times New Roman" w:cs="Times New Roman"/>
          <w:color w:val="000000" w:themeColor="text1"/>
          <w:sz w:val="24"/>
          <w:szCs w:val="24"/>
        </w:rPr>
        <w:t>To determine country level income classifications, the World Bank (2022) gross national income per capita guidelines in 2020 were used: low-income economies (&lt;$1,085), lower middle-income economies ($1,086 to $4,255), upper middle-income economies ($4,256 to $13,205), and high-income economies ($13,205+). Spatial representation was also by World Bank (2022) regions.</w:t>
      </w:r>
    </w:p>
    <w:p w14:paraId="718F930B" w14:textId="77777777" w:rsidR="00980678" w:rsidRPr="00DF7372" w:rsidRDefault="00980678" w:rsidP="0098067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091032" w14:textId="77777777" w:rsidR="00980678" w:rsidRPr="000D1276" w:rsidRDefault="00980678" w:rsidP="00980678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D12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aling</w:t>
      </w:r>
    </w:p>
    <w:tbl>
      <w:tblPr>
        <w:tblW w:w="806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6"/>
        <w:gridCol w:w="958"/>
        <w:gridCol w:w="958"/>
        <w:gridCol w:w="959"/>
        <w:gridCol w:w="958"/>
        <w:gridCol w:w="959"/>
      </w:tblGrid>
      <w:tr w:rsidR="00980678" w:rsidRPr="000D1276" w14:paraId="4C5B510A" w14:textId="77777777" w:rsidTr="000D1276">
        <w:trPr>
          <w:trHeight w:val="290"/>
        </w:trPr>
        <w:tc>
          <w:tcPr>
            <w:tcW w:w="3276" w:type="dxa"/>
            <w:vMerge w:val="restart"/>
            <w:shd w:val="clear" w:color="auto" w:fill="auto"/>
            <w:noWrap/>
            <w:vAlign w:val="bottom"/>
            <w:hideMark/>
          </w:tcPr>
          <w:p w14:paraId="72BF2A19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2ABEFC6A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orld Bank </w:t>
            </w:r>
            <w:r w:rsidR="000D1276" w:rsidRP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ion</w:t>
            </w:r>
          </w:p>
        </w:tc>
        <w:tc>
          <w:tcPr>
            <w:tcW w:w="479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47BE" w14:textId="77777777" w:rsidR="00980678" w:rsidRPr="000D1276" w:rsidRDefault="00980678" w:rsidP="00093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bserved scale</w:t>
            </w:r>
          </w:p>
        </w:tc>
      </w:tr>
      <w:tr w:rsidR="00980678" w:rsidRPr="000D1276" w14:paraId="481CAE53" w14:textId="77777777" w:rsidTr="000D1276">
        <w:trPr>
          <w:trHeight w:val="290"/>
        </w:trPr>
        <w:tc>
          <w:tcPr>
            <w:tcW w:w="3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C0C6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6B75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th Linear and Log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4730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D48E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1671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B223" w14:textId="77777777" w:rsidR="00980678" w:rsidRPr="000D1276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980678" w:rsidRPr="000D1276" w14:paraId="7ECD93D0" w14:textId="77777777" w:rsidTr="000D1276">
        <w:trPr>
          <w:trHeight w:val="290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762E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75E3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61A1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20FF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C9BA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BE6A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80678" w:rsidRPr="000D1276" w14:paraId="5C77E8CB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2FAC9251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A760745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D018D5F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F997543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D348000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21F792A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980678" w:rsidRPr="000D1276" w14:paraId="25AE686D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7F2A97D9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n America and the Caribbean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0105373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D5E20BF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F1AFB2F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922EB9B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BB54F41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0678" w:rsidRPr="000D1276" w14:paraId="4BC90677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2EE8E229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738FA17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FDF0ADE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AB09734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3A57456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D6D0E44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0678" w:rsidRPr="000D1276" w14:paraId="284C83F0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7A09F32C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AC2C70F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D5B6FD4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7DDE8A3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732A024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C364045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980678" w:rsidRPr="000D1276" w14:paraId="549A9AE8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1A6E651B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8298B43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CD043A3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CBF83D5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A313E06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E253622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0678" w:rsidRPr="000D1276" w14:paraId="1ACFB4DE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4A3586FB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Saharan Africa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28816B7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9DC218E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D000B78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5C4E4FF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D91BB6A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0678" w:rsidRPr="000D1276" w14:paraId="506CCC25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2D5A5695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DB852DD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34FE618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B3AD94C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BAF0364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421D171" w14:textId="77777777" w:rsidR="00980678" w:rsidRPr="000D1276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5</w:t>
            </w:r>
          </w:p>
        </w:tc>
      </w:tr>
    </w:tbl>
    <w:p w14:paraId="78E07716" w14:textId="77777777" w:rsidR="00980678" w:rsidRPr="00DF7372" w:rsidRDefault="00980678" w:rsidP="0098067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458A6A" w14:textId="77777777" w:rsidR="00980678" w:rsidRPr="000D1276" w:rsidRDefault="00980678" w:rsidP="00980678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D12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ariant monitoring</w:t>
      </w:r>
    </w:p>
    <w:tbl>
      <w:tblPr>
        <w:tblW w:w="6697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6"/>
        <w:gridCol w:w="1140"/>
        <w:gridCol w:w="1140"/>
        <w:gridCol w:w="1141"/>
      </w:tblGrid>
      <w:tr w:rsidR="00980678" w:rsidRPr="00DF7372" w14:paraId="07BC3C15" w14:textId="77777777" w:rsidTr="000D1276">
        <w:trPr>
          <w:trHeight w:val="290"/>
        </w:trPr>
        <w:tc>
          <w:tcPr>
            <w:tcW w:w="3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DBF56D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2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262C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s data presented on SARS-CoV-2 variant tracking?</w:t>
            </w:r>
          </w:p>
        </w:tc>
      </w:tr>
      <w:tr w:rsidR="00980678" w:rsidRPr="00DF7372" w14:paraId="15F2EE06" w14:textId="77777777" w:rsidTr="000D1276">
        <w:trPr>
          <w:trHeight w:val="290"/>
        </w:trPr>
        <w:tc>
          <w:tcPr>
            <w:tcW w:w="3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99CA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orld Bank </w:t>
            </w:r>
            <w:r w:rsid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gio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C203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A895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3E83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980678" w:rsidRPr="00DF7372" w14:paraId="4BAF5F12" w14:textId="77777777" w:rsidTr="000D1276">
        <w:trPr>
          <w:trHeight w:val="290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2C21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Asia and Pacific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C090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0E3C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D6EF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80678" w:rsidRPr="00DF7372" w14:paraId="5A073E70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21DF23FC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 and Central Asi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744A59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54FCF7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7797842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980678" w:rsidRPr="00DF7372" w14:paraId="419858AF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62F32CF2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 America and the Caribbea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102D16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9E716B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A71FA33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80678" w:rsidRPr="00DF7372" w14:paraId="549E66A4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0C8F0978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East and North Afric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6AF68A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8103F2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0811F66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80678" w:rsidRPr="00DF7372" w14:paraId="41791313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BD49292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Americ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07C196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9A431A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A0D0B58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980678" w:rsidRPr="00DF7372" w14:paraId="274CEED3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CDD8D27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si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7CF56C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E00B6C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C230A3F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80678" w:rsidRPr="00DF7372" w14:paraId="49070694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4D72E99F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7951DA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45F0E9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737F6E2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80678" w:rsidRPr="00DF7372" w14:paraId="4DF2AD4C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2D944ABC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03E883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FBB7BE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8C4B8CF" w14:textId="77777777" w:rsidR="00980678" w:rsidRPr="00DF7372" w:rsidRDefault="00980678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5</w:t>
            </w:r>
          </w:p>
        </w:tc>
      </w:tr>
    </w:tbl>
    <w:p w14:paraId="71EF1D1D" w14:textId="77777777" w:rsidR="00980678" w:rsidRPr="00DF7372" w:rsidRDefault="00980678" w:rsidP="0098067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3CDFF0" w14:textId="77777777" w:rsidR="00980678" w:rsidRPr="000D1276" w:rsidRDefault="00980678" w:rsidP="00980678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D12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 transparency</w:t>
      </w:r>
    </w:p>
    <w:tbl>
      <w:tblPr>
        <w:tblW w:w="6697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6"/>
        <w:gridCol w:w="1140"/>
        <w:gridCol w:w="1140"/>
        <w:gridCol w:w="1141"/>
      </w:tblGrid>
      <w:tr w:rsidR="00980678" w:rsidRPr="00DF7372" w14:paraId="62A2112F" w14:textId="77777777" w:rsidTr="000D1276">
        <w:trPr>
          <w:trHeight w:val="290"/>
        </w:trPr>
        <w:tc>
          <w:tcPr>
            <w:tcW w:w="3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E483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unt of </w:t>
            </w:r>
            <w:r w:rsidR="000D1276"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wnloadable data</w:t>
            </w:r>
          </w:p>
        </w:tc>
        <w:tc>
          <w:tcPr>
            <w:tcW w:w="342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45D6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as downloadable source file available? </w:t>
            </w:r>
          </w:p>
        </w:tc>
      </w:tr>
      <w:tr w:rsidR="00980678" w:rsidRPr="00DF7372" w14:paraId="6AF01637" w14:textId="77777777" w:rsidTr="000D1276">
        <w:trPr>
          <w:trHeight w:val="290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2E3C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ow </w:t>
            </w:r>
            <w:r w:rsidR="000D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el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9ECC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BA46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D1D1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980678" w:rsidRPr="00DF7372" w14:paraId="2B75EFA4" w14:textId="77777777" w:rsidTr="000D1276">
        <w:trPr>
          <w:trHeight w:val="290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2D46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Asia and Pacific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A27C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3089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C82C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80678" w:rsidRPr="00DF7372" w14:paraId="3F4C8F33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66772E22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 and Central Asi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31C59B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766EAC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780B280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980678" w:rsidRPr="00DF7372" w14:paraId="751E606D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771E61EE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 America and the Caribbea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9FCF76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E6C035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36858AB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80678" w:rsidRPr="00DF7372" w14:paraId="63F6F5A3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29661A4E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East and North Afric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0BDA9B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CE55F5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8C47631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80678" w:rsidRPr="00DF7372" w14:paraId="7B6D2F4B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143A6521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Americ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466095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F3F371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ECF228C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980678" w:rsidRPr="00DF7372" w14:paraId="4A305C60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26BC59AB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outh Asi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C8ADB2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BC3E77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BB50291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80678" w:rsidRPr="00DF7372" w14:paraId="395BEEE6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3C54B7B3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182C4A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67D9B0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E1727BA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80678" w:rsidRPr="00DF7372" w14:paraId="73761D1C" w14:textId="77777777" w:rsidTr="000D1276">
        <w:trPr>
          <w:trHeight w:val="29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16E8CFB7" w14:textId="77777777" w:rsidR="00980678" w:rsidRPr="00DF7372" w:rsidRDefault="00980678" w:rsidP="00093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755101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B1960A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6D5CF15" w14:textId="77777777" w:rsidR="00980678" w:rsidRPr="00DF7372" w:rsidRDefault="00980678" w:rsidP="00093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5</w:t>
            </w:r>
          </w:p>
        </w:tc>
      </w:tr>
    </w:tbl>
    <w:p w14:paraId="1547BC20" w14:textId="77777777" w:rsidR="00980678" w:rsidRPr="00DF7372" w:rsidRDefault="00980678" w:rsidP="0098067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08E253" w14:textId="77777777" w:rsidR="00980678" w:rsidRPr="00E4586D" w:rsidRDefault="000D1276" w:rsidP="00980678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458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</w:t>
      </w:r>
    </w:p>
    <w:p w14:paraId="7BDF8E06" w14:textId="77777777" w:rsidR="00980678" w:rsidRPr="00DF7372" w:rsidRDefault="00980678" w:rsidP="00980678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F7372">
        <w:rPr>
          <w:rFonts w:ascii="Times New Roman" w:hAnsi="Times New Roman" w:cs="Times New Roman"/>
          <w:sz w:val="24"/>
          <w:szCs w:val="24"/>
        </w:rPr>
        <w:t xml:space="preserve">World Bank 2022 </w:t>
      </w:r>
      <w:r w:rsidRPr="000D1276">
        <w:rPr>
          <w:rFonts w:ascii="Times New Roman" w:hAnsi="Times New Roman" w:cs="Times New Roman"/>
          <w:i/>
          <w:sz w:val="24"/>
          <w:szCs w:val="24"/>
        </w:rPr>
        <w:t>World Bank country and lending groups</w:t>
      </w:r>
      <w:r w:rsidRPr="00DF7372">
        <w:rPr>
          <w:rFonts w:ascii="Times New Roman" w:hAnsi="Times New Roman" w:cs="Times New Roman"/>
          <w:sz w:val="24"/>
          <w:szCs w:val="24"/>
        </w:rPr>
        <w:t>. https://datahelpdesk.worldbank.org/knowledgebase/articles/906519-world-bank-country-and-lending-groups (accessed 20 April 2022)</w:t>
      </w:r>
      <w:r w:rsidR="000D1276">
        <w:rPr>
          <w:rFonts w:ascii="Times New Roman" w:hAnsi="Times New Roman" w:cs="Times New Roman"/>
          <w:sz w:val="24"/>
          <w:szCs w:val="24"/>
        </w:rPr>
        <w:t>.</w:t>
      </w:r>
    </w:p>
    <w:p w14:paraId="4A587065" w14:textId="77777777" w:rsidR="00980678" w:rsidRPr="00DF7372" w:rsidRDefault="00980678" w:rsidP="0098067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DCA20A" w14:textId="77777777" w:rsidR="003547D2" w:rsidRDefault="003547D2"/>
    <w:sectPr w:rsidR="003547D2" w:rsidSect="009F799B">
      <w:headerReference w:type="default" r:id="rId13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EF802" w14:textId="77777777" w:rsidR="00000000" w:rsidRDefault="003A789E">
      <w:pPr>
        <w:spacing w:after="0" w:line="240" w:lineRule="auto"/>
      </w:pPr>
      <w:r>
        <w:separator/>
      </w:r>
    </w:p>
  </w:endnote>
  <w:endnote w:type="continuationSeparator" w:id="0">
    <w:p w14:paraId="05B5BB55" w14:textId="77777777" w:rsidR="00000000" w:rsidRDefault="003A7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1412F" w14:textId="77777777" w:rsidR="00000000" w:rsidRDefault="003A789E">
      <w:pPr>
        <w:spacing w:after="0" w:line="240" w:lineRule="auto"/>
      </w:pPr>
      <w:r>
        <w:separator/>
      </w:r>
    </w:p>
  </w:footnote>
  <w:footnote w:type="continuationSeparator" w:id="0">
    <w:p w14:paraId="38A2FDDF" w14:textId="77777777" w:rsidR="00000000" w:rsidRDefault="003A78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69907581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4F38086" w14:textId="77777777" w:rsidR="00401B61" w:rsidRPr="00567628" w:rsidRDefault="000D1276">
        <w:pPr>
          <w:pStyle w:val="Header"/>
          <w:jc w:val="right"/>
          <w:rPr>
            <w:rFonts w:ascii="Times New Roman" w:hAnsi="Times New Roman" w:cs="Times New Roman"/>
          </w:rPr>
        </w:pPr>
        <w:r w:rsidRPr="00567628">
          <w:rPr>
            <w:rFonts w:ascii="Times New Roman" w:hAnsi="Times New Roman" w:cs="Times New Roman"/>
          </w:rPr>
          <w:fldChar w:fldCharType="begin"/>
        </w:r>
        <w:r w:rsidRPr="00567628">
          <w:rPr>
            <w:rFonts w:ascii="Times New Roman" w:hAnsi="Times New Roman" w:cs="Times New Roman"/>
          </w:rPr>
          <w:instrText xml:space="preserve"> PAGE   \* MERGEFORMAT </w:instrText>
        </w:r>
        <w:r w:rsidRPr="00567628">
          <w:rPr>
            <w:rFonts w:ascii="Times New Roman" w:hAnsi="Times New Roman" w:cs="Times New Roman"/>
          </w:rPr>
          <w:fldChar w:fldCharType="separate"/>
        </w:r>
        <w:r w:rsidRPr="00567628">
          <w:rPr>
            <w:rFonts w:ascii="Times New Roman" w:hAnsi="Times New Roman" w:cs="Times New Roman"/>
            <w:noProof/>
          </w:rPr>
          <w:t>2</w:t>
        </w:r>
        <w:r w:rsidRPr="0056762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C9679C1" w14:textId="77777777" w:rsidR="00401B61" w:rsidRPr="00567628" w:rsidRDefault="000D1276" w:rsidP="00567628">
    <w:pPr>
      <w:pStyle w:val="Header"/>
      <w:tabs>
        <w:tab w:val="clear" w:pos="4680"/>
        <w:tab w:val="clear" w:pos="9360"/>
        <w:tab w:val="left" w:pos="7920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80678"/>
    <w:rsid w:val="000D1276"/>
    <w:rsid w:val="003547D2"/>
    <w:rsid w:val="003A4127"/>
    <w:rsid w:val="003A789E"/>
    <w:rsid w:val="00980678"/>
    <w:rsid w:val="009A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A3DA1"/>
  <w15:chartTrackingRefBased/>
  <w15:docId w15:val="{99473B9A-C6EE-4995-A7B4-D77875255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67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0678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9806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06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67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806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678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80678"/>
  </w:style>
  <w:style w:type="character" w:styleId="UnresolvedMention">
    <w:name w:val="Unresolved Mention"/>
    <w:basedOn w:val="DefaultParagraphFont"/>
    <w:uiPriority w:val="99"/>
    <w:semiHidden/>
    <w:unhideWhenUsed/>
    <w:rsid w:val="0098067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80678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6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678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8067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covid-19.sledilnik.org/en/stats" TargetMode="External"/><Relationship Id="rId117" Type="http://schemas.openxmlformats.org/officeDocument/2006/relationships/hyperlink" Target="https://www.maine.gov/dhhs/mecdc/infectious-disease/epi/airborne/coronavirus/data.shtml" TargetMode="External"/><Relationship Id="rId21" Type="http://schemas.openxmlformats.org/officeDocument/2006/relationships/hyperlink" Target="http://trams.chem.uoa.gr/covid-19/" TargetMode="External"/><Relationship Id="rId42" Type="http://schemas.openxmlformats.org/officeDocument/2006/relationships/hyperlink" Target="https://nwt-covid.shinyapps.io/Testing-and-Cases/?lang=1" TargetMode="External"/><Relationship Id="rId47" Type="http://schemas.openxmlformats.org/officeDocument/2006/relationships/hyperlink" Target="https://water.usask.ca/covid-19/" TargetMode="External"/><Relationship Id="rId63" Type="http://schemas.openxmlformats.org/officeDocument/2006/relationships/hyperlink" Target="https://yalecovidwastewater.com/" TargetMode="External"/><Relationship Id="rId68" Type="http://schemas.openxmlformats.org/officeDocument/2006/relationships/hyperlink" Target="https://experience.arcgis.com/experience/19a447509ff44fcf922ad0892b7b2cce/page/page_21/" TargetMode="External"/><Relationship Id="rId84" Type="http://schemas.openxmlformats.org/officeDocument/2006/relationships/hyperlink" Target="https://www.env.nm.gov/wastewater-surveillance-system-data-dashboard/" TargetMode="External"/><Relationship Id="rId89" Type="http://schemas.openxmlformats.org/officeDocument/2006/relationships/hyperlink" Target="http://smchd.org/covid-19-wastewater" TargetMode="External"/><Relationship Id="rId112" Type="http://schemas.openxmlformats.org/officeDocument/2006/relationships/hyperlink" Target="https://engineering.utsa.edu/vkapoor/research/wastewater-covid/" TargetMode="External"/><Relationship Id="rId133" Type="http://schemas.openxmlformats.org/officeDocument/2006/relationships/theme" Target="theme/theme1.xml"/><Relationship Id="rId16" Type="http://schemas.openxmlformats.org/officeDocument/2006/relationships/hyperlink" Target="https://covid19.ssi.dk/overvagningsdata/overvaagning-af-sarscov2-i-spildevand" TargetMode="External"/><Relationship Id="rId107" Type="http://schemas.openxmlformats.org/officeDocument/2006/relationships/hyperlink" Target="https://umich-wbe.shinyapps.io/sars-cov-2_dash/" TargetMode="External"/><Relationship Id="rId11" Type="http://schemas.openxmlformats.org/officeDocument/2006/relationships/hyperlink" Target="https://www.esr.cri.nz/our-expertise/covid-19-response/wastewater-testing-results/" TargetMode="External"/><Relationship Id="rId32" Type="http://schemas.openxmlformats.org/officeDocument/2006/relationships/hyperlink" Target="https://covid19dataportal.se/data_types/environment/wastewater/" TargetMode="External"/><Relationship Id="rId37" Type="http://schemas.openxmlformats.org/officeDocument/2006/relationships/hyperlink" Target="https://app.powerbi.com/view?r=eyJrIjoiNzMxYjdiZGYtZDVjNy00NTMwLWIwZmItYmQwOWJhNzk3YmU1IiwidCI6Ijc1NmU3MTc4LTA1ZmYtNGVmYy05OTY2LTU2ODFlNjE2MjA3MCJ9&amp;pageName=ReportSectiond497bb36400a320db4c7" TargetMode="External"/><Relationship Id="rId53" Type="http://schemas.openxmlformats.org/officeDocument/2006/relationships/hyperlink" Target="https://news.uoguelph.ca/2019-novel-coronavirus-information/u-of-g-covid-19-wastewater-report/" TargetMode="External"/><Relationship Id="rId58" Type="http://schemas.openxmlformats.org/officeDocument/2006/relationships/hyperlink" Target="https://www.tbdhu.com/coviddata" TargetMode="External"/><Relationship Id="rId74" Type="http://schemas.openxmlformats.org/officeDocument/2006/relationships/hyperlink" Target="https://loxahatcheeriver.org/wastewater-surveillance/" TargetMode="External"/><Relationship Id="rId79" Type="http://schemas.openxmlformats.org/officeDocument/2006/relationships/hyperlink" Target="https://www.cor.pa.gov/Pages/COVID-19.aspx" TargetMode="External"/><Relationship Id="rId102" Type="http://schemas.openxmlformats.org/officeDocument/2006/relationships/hyperlink" Target="https://covidwastewatermonitor.wyo.gov/" TargetMode="External"/><Relationship Id="rId123" Type="http://schemas.openxmlformats.org/officeDocument/2006/relationships/hyperlink" Target="https://deq.utah.gov/water-quality/sars-cov-2-sewage-monitoring" TargetMode="External"/><Relationship Id="rId128" Type="http://schemas.openxmlformats.org/officeDocument/2006/relationships/hyperlink" Target="https://storymaps.arcgis.com/stories/c42be68c85634d19a5d92873a10bda66" TargetMode="External"/><Relationship Id="rId5" Type="http://schemas.openxmlformats.org/officeDocument/2006/relationships/endnotes" Target="endnotes.xml"/><Relationship Id="rId90" Type="http://schemas.openxmlformats.org/officeDocument/2006/relationships/hyperlink" Target="https://soe-wbe-pilot.wl.r.appspot.com/charts" TargetMode="External"/><Relationship Id="rId95" Type="http://schemas.openxmlformats.org/officeDocument/2006/relationships/hyperlink" Target="https://trace.oregonstate.edu/testing-results" TargetMode="External"/><Relationship Id="rId14" Type="http://schemas.openxmlformats.org/officeDocument/2006/relationships/hyperlink" Target="https://datastudio.google.com/embed/u/0/reporting/c14a5cfc-cab7-4812-848c-0369173148ab/page/p_ggbfgsqtmc" TargetMode="External"/><Relationship Id="rId22" Type="http://schemas.openxmlformats.org/officeDocument/2006/relationships/hyperlink" Target="https://www.nnk.gov.hu/index.php/koronavirus/szennyvizvizsgalatok" TargetMode="External"/><Relationship Id="rId27" Type="http://schemas.openxmlformats.org/officeDocument/2006/relationships/hyperlink" Target="https://miteco.maps.arcgis.com/apps/opsdashboard/index.html" TargetMode="External"/><Relationship Id="rId30" Type="http://schemas.openxmlformats.org/officeDocument/2006/relationships/hyperlink" Target="https://www.canaldeisabelsegunda.es/mapa-vigia" TargetMode="External"/><Relationship Id="rId35" Type="http://schemas.openxmlformats.org/officeDocument/2006/relationships/hyperlink" Target="https://informatics.sepa.org.uk/RNAmonitoring/" TargetMode="External"/><Relationship Id="rId43" Type="http://schemas.openxmlformats.org/officeDocument/2006/relationships/hyperlink" Target="http://www.metrovancouver.org/services/liquid-waste/environmental-management/covid-19-wastewater/Pages/default.aspx" TargetMode="External"/><Relationship Id="rId48" Type="http://schemas.openxmlformats.org/officeDocument/2006/relationships/hyperlink" Target="https://www.centreau.ulaval.ca/donnees-du-projet-centreau-covid/" TargetMode="External"/><Relationship Id="rId56" Type="http://schemas.openxmlformats.org/officeDocument/2006/relationships/hyperlink" Target="https://healthunit.org/health-information/covid-19/local-cases-and-statistics/dashboard/" TargetMode="External"/><Relationship Id="rId64" Type="http://schemas.openxmlformats.org/officeDocument/2006/relationships/hyperlink" Target="https://coronavirus.ohio.gov/wps/portal/gov/covid-19/dashboards/wastewater" TargetMode="External"/><Relationship Id="rId69" Type="http://schemas.openxmlformats.org/officeDocument/2006/relationships/hyperlink" Target="https://www.indianaboro.com/news/categories/wastewater-surveillance" TargetMode="External"/><Relationship Id="rId77" Type="http://schemas.openxmlformats.org/officeDocument/2006/relationships/hyperlink" Target="https://egle.maps.arcgis.com/apps/webappviewer/index.html?id=8e3cb66aca204876a1db0e1b663af805" TargetMode="External"/><Relationship Id="rId100" Type="http://schemas.openxmlformats.org/officeDocument/2006/relationships/hyperlink" Target="https://covid19.ncdhhs.gov/dashboard/wastewater-monitoring" TargetMode="External"/><Relationship Id="rId105" Type="http://schemas.openxmlformats.org/officeDocument/2006/relationships/hyperlink" Target="https://datastudio.google.com/u/0/reporting/430e67c8-acaf-4574-a2d4-48d0b665ab05/page/jMhOC" TargetMode="External"/><Relationship Id="rId113" Type="http://schemas.openxmlformats.org/officeDocument/2006/relationships/hyperlink" Target="https://www.lsu.edu/roadmap/covid-dashboard/index.php" TargetMode="External"/><Relationship Id="rId118" Type="http://schemas.openxmlformats.org/officeDocument/2006/relationships/hyperlink" Target="https://experience.arcgis.com/experience/a8d269bd670a421e9fd45f967f23f13c" TargetMode="External"/><Relationship Id="rId126" Type="http://schemas.openxmlformats.org/officeDocument/2006/relationships/hyperlink" Target="https://portal.rjngroup.com/arcgisportal/apps/opsdashboard/index.html" TargetMode="External"/><Relationship Id="rId8" Type="http://schemas.openxmlformats.org/officeDocument/2006/relationships/hyperlink" Target="https://www.health.nsw.gov.au/Infectious/covid-19/Pages/sewage-surveillance.aspx" TargetMode="External"/><Relationship Id="rId51" Type="http://schemas.openxmlformats.org/officeDocument/2006/relationships/hyperlink" Target="https://app.powerbi.com/view?r=eyJrIjoiMjU2MmEzM2QtNDliNS00ZmIxLWI5MzYtOTU0NTI1YmU5MjQ2IiwidCI6IjUyZDdjOWMyLWQ1NDktNDFiNi05YjFmLTlkYTE5OGRjM2YxNiJ9" TargetMode="External"/><Relationship Id="rId72" Type="http://schemas.openxmlformats.org/officeDocument/2006/relationships/hyperlink" Target="https://www.burlingtonvt.gov/covid-19/wastewater" TargetMode="External"/><Relationship Id="rId80" Type="http://schemas.openxmlformats.org/officeDocument/2006/relationships/hyperlink" Target="https://www.hrsd.com/HRSD-COVID-19-Surveillance" TargetMode="External"/><Relationship Id="rId85" Type="http://schemas.openxmlformats.org/officeDocument/2006/relationships/hyperlink" Target="https://returntolearn.ucsd.edu/dashboard/index.html" TargetMode="External"/><Relationship Id="rId93" Type="http://schemas.openxmlformats.org/officeDocument/2006/relationships/hyperlink" Target="https://coronavirus.berkeley.edu/dashboard/wastewater/" TargetMode="External"/><Relationship Id="rId98" Type="http://schemas.openxmlformats.org/officeDocument/2006/relationships/hyperlink" Target="https://wastewater.covid19.mathematica.org/" TargetMode="External"/><Relationship Id="rId121" Type="http://schemas.openxmlformats.org/officeDocument/2006/relationships/hyperlink" Target="https://publichealth.verily.com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coron-a.at/dashboard/" TargetMode="External"/><Relationship Id="rId17" Type="http://schemas.openxmlformats.org/officeDocument/2006/relationships/hyperlink" Target="https://www.thl.fi/episeuranta/jatevesi/jatevesiseuranta_viikkoraportti.html" TargetMode="External"/><Relationship Id="rId25" Type="http://schemas.openxmlformats.org/officeDocument/2006/relationships/hyperlink" Target="https://coronadashboard.rijksoverheid.nl/landelijk/rioolwater" TargetMode="External"/><Relationship Id="rId33" Type="http://schemas.openxmlformats.org/officeDocument/2006/relationships/hyperlink" Target="https://www.eawag.ch/en/department/sww/projects/sars-cov2-in-wastewater/" TargetMode="External"/><Relationship Id="rId38" Type="http://schemas.openxmlformats.org/officeDocument/2006/relationships/hyperlink" Target="https://app.powerbi.com/view?r=eyJrIjoiNjY5ZjM2ZTctMGM5Mi00NTZmLTk0NjMtZWQ2OThkYWZhMTA1IiwidCI6ImIzYzdlZDM0LWQxZjAtNDg5Zi05YzllLWE0YmNlYTk0YmJlNCIsImMiOjl9" TargetMode="External"/><Relationship Id="rId46" Type="http://schemas.openxmlformats.org/officeDocument/2006/relationships/hyperlink" Target="https://www.peelregion.ca/health-professionals/covid-19/" TargetMode="External"/><Relationship Id="rId59" Type="http://schemas.openxmlformats.org/officeDocument/2006/relationships/hyperlink" Target="https://www.gov.nl.ca/ecc/waterres/wastewater-surveillance-for-covid-19-virus/" TargetMode="External"/><Relationship Id="rId67" Type="http://schemas.openxmlformats.org/officeDocument/2006/relationships/hyperlink" Target="https://www.healthygallatin.org/coronavirus-covid-19/wastewater-data/" TargetMode="External"/><Relationship Id="rId103" Type="http://schemas.openxmlformats.org/officeDocument/2006/relationships/hyperlink" Target="https://experience.arcgis.com/experience/4456bae8a38f4b6180e008477382fff9/page/page_0/" TargetMode="External"/><Relationship Id="rId108" Type="http://schemas.openxmlformats.org/officeDocument/2006/relationships/hyperlink" Target="https://mdewin64.mde.state.md.us/WSA/SSI/index.html" TargetMode="External"/><Relationship Id="rId116" Type="http://schemas.openxmlformats.org/officeDocument/2006/relationships/hyperlink" Target="https://www.cdph.ca.gov/Programs/CID/DCDC/Pages/COVID-19/CalSuWers-Dashboard.aspx" TargetMode="External"/><Relationship Id="rId124" Type="http://schemas.openxmlformats.org/officeDocument/2006/relationships/hyperlink" Target="https://covid19.tempe.gov/" TargetMode="External"/><Relationship Id="rId129" Type="http://schemas.openxmlformats.org/officeDocument/2006/relationships/hyperlink" Target="https://www.samrc.ac.za/wbe/" TargetMode="External"/><Relationship Id="rId20" Type="http://schemas.openxmlformats.org/officeDocument/2006/relationships/hyperlink" Target="https://bimsbstatic.mdc-berlin.de/akalin/AAkalin_pathogenomics/sarscov2_ww_reports/210528_wastewaterall_pigxsarscov2ww_default/index.html" TargetMode="External"/><Relationship Id="rId41" Type="http://schemas.openxmlformats.org/officeDocument/2006/relationships/hyperlink" Target="https://covid-tracker.chi-csm.ca/" TargetMode="External"/><Relationship Id="rId54" Type="http://schemas.openxmlformats.org/officeDocument/2006/relationships/hyperlink" Target="https://www.york.ca/wps/portal/yorkhome/health/yr/covid-19/covid19inyorkregion/01covid19inyorkregion/!ut/p/z1/tZJLT-MwFIV_C4suI187SW0vTeg0CTQtjz7iTZVJ09RMk5SMKTC_fhxUJISgMGLshV-6Plfn80ESLZCss70qM62aOtuacyr7y0gMozA8h3jssQAEjEVMKIMBx2j-XAAfDAFIfuX9kQJ5XH6GJJK7XK1QStyCspwzh4KfO16W9x2Of67MxNc-5-uMd3JI5rXe6Q1Kn9pl3tS6qHUPnpr2lzn81krfP19smqowc5Ft9aYHebNXKwfzww5zVXcv2qI0mHoA-J1rFH_m3cAl7SgYlcZBpjeOqtcNWrz0OuzeiC7e72Wk1O3dnRTGXufpUaOFbX_zDuZrh8Nr5kE0i6mY4TF4kXsoIMTrhziAGMIxg-gHnfhnLMRwTg4FR_43NfmgH0K8Imi-V8UDmtZNW5m8Xv9jHMKXDpQFIhRDmMDNlMLlgHqsfzGaXFzhb3b4xIBledeqPAW78sSu_P-BE0cQYNHF3x24IEgUsFM3Zklil31il31il31iN_ez78LZVdNpxVx_WzLNo1u_rJZnp4mTxvs_R5eRODn5Cx0G6fA!/dz/d5/L2dBISEvZ0FBIS9nQSEh/" TargetMode="External"/><Relationship Id="rId62" Type="http://schemas.openxmlformats.org/officeDocument/2006/relationships/hyperlink" Target="https://lipplab-uga.github.io/covid_wastewater_lipplab_athens/" TargetMode="External"/><Relationship Id="rId70" Type="http://schemas.openxmlformats.org/officeDocument/2006/relationships/hyperlink" Target="https://nantucket-ma.gov/1864/Surfside-Wastewater-Treatment-Facility-C" TargetMode="External"/><Relationship Id="rId75" Type="http://schemas.openxmlformats.org/officeDocument/2006/relationships/hyperlink" Target="https://www.dhs.wisconsin.gov/covid-19/wastewater.htm" TargetMode="External"/><Relationship Id="rId83" Type="http://schemas.openxmlformats.org/officeDocument/2006/relationships/hyperlink" Target="https://cityofcambridge.shinyapps.io/COVID19/" TargetMode="External"/><Relationship Id="rId88" Type="http://schemas.openxmlformats.org/officeDocument/2006/relationships/hyperlink" Target="https://sanmiguelco.maps.arcgis.com/apps/opsdashboard/index.html" TargetMode="External"/><Relationship Id="rId91" Type="http://schemas.openxmlformats.org/officeDocument/2006/relationships/hyperlink" Target="https://healthydavistogether.org/wastewater-testing/" TargetMode="External"/><Relationship Id="rId96" Type="http://schemas.openxmlformats.org/officeDocument/2006/relationships/hyperlink" Target="https://arcg.is/1KySSv" TargetMode="External"/><Relationship Id="rId111" Type="http://schemas.openxmlformats.org/officeDocument/2006/relationships/hyperlink" Target="https://www.district2framingham.com/2022/01/20/framingham-covid-19-update/" TargetMode="External"/><Relationship Id="rId13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dhhs.vic.gov.au/wastewater-monitoring-covid-19" TargetMode="External"/><Relationship Id="rId15" Type="http://schemas.openxmlformats.org/officeDocument/2006/relationships/hyperlink" Target="https://covid-pulse.cy/" TargetMode="External"/><Relationship Id="rId23" Type="http://schemas.openxmlformats.org/officeDocument/2006/relationships/hyperlink" Target="https://bior.lv/lv/par-mums/jaunumi/notekudenu-monitorings-covid-19-izplatibas-noteiksanai" TargetMode="External"/><Relationship Id="rId28" Type="http://schemas.openxmlformats.org/officeDocument/2006/relationships/hyperlink" Target="https://edarbens.es/covid19/" TargetMode="External"/><Relationship Id="rId36" Type="http://schemas.openxmlformats.org/officeDocument/2006/relationships/hyperlink" Target="https://t.co/RY4D877qeW?amp=1" TargetMode="External"/><Relationship Id="rId49" Type="http://schemas.openxmlformats.org/officeDocument/2006/relationships/hyperlink" Target="https://www.regionofwaterloo.ca/en/health-and-wellness/covid-19-wastewater-surveillance.aspx" TargetMode="External"/><Relationship Id="rId57" Type="http://schemas.openxmlformats.org/officeDocument/2006/relationships/hyperlink" Target="https://www.toronto.ca/home/covid-19/covid-19-pandemic-data/covid-19-wastewater-surveillance/" TargetMode="External"/><Relationship Id="rId106" Type="http://schemas.openxmlformats.org/officeDocument/2006/relationships/hyperlink" Target="https://www.michigan.gov/coronavirus/0,9753,7-406-98163_98173-573480--,00.html" TargetMode="External"/><Relationship Id="rId114" Type="http://schemas.openxmlformats.org/officeDocument/2006/relationships/hyperlink" Target="https://www.ubcleanwater.org/pretreatment/pages/covid-19-wastewater-monitoring" TargetMode="External"/><Relationship Id="rId119" Type="http://schemas.openxmlformats.org/officeDocument/2006/relationships/hyperlink" Target="https://www.tulsa-health.org/coronavirus-disease-2019-covid-19/tulsa-county-covid-19-data" TargetMode="External"/><Relationship Id="rId127" Type="http://schemas.openxmlformats.org/officeDocument/2006/relationships/hyperlink" Target="https://erin-wettstone.shinyapps.io/Dashboard_V6/" TargetMode="External"/><Relationship Id="rId10" Type="http://schemas.openxmlformats.org/officeDocument/2006/relationships/hyperlink" Target="https://ww2.health.wa.gov.au/Articles/A_E/Coronavirus/COVID19-wastewater-testing" TargetMode="External"/><Relationship Id="rId31" Type="http://schemas.openxmlformats.org/officeDocument/2006/relationships/hyperlink" Target="https://crush-covid.shinyapps.io/crush_covid/" TargetMode="External"/><Relationship Id="rId44" Type="http://schemas.openxmlformats.org/officeDocument/2006/relationships/hyperlink" Target="https://www.kflaph.ca/en/healthy-living/covid-19-in-city-of-kingston-wastewater.aspx" TargetMode="External"/><Relationship Id="rId52" Type="http://schemas.openxmlformats.org/officeDocument/2006/relationships/hyperlink" Target="https://www.simcoemuskokahealthstats.org/topics/infectious-diseases/a-h/covid-19/covid-19-wastewater-surveillance" TargetMode="External"/><Relationship Id="rId60" Type="http://schemas.openxmlformats.org/officeDocument/2006/relationships/hyperlink" Target="https://www.wesparkhealth.com/covid-screening-platform" TargetMode="External"/><Relationship Id="rId65" Type="http://schemas.openxmlformats.org/officeDocument/2006/relationships/hyperlink" Target="https://techimpact.shinyapps.io/ncco_wastewater/" TargetMode="External"/><Relationship Id="rId73" Type="http://schemas.openxmlformats.org/officeDocument/2006/relationships/hyperlink" Target="https://public.tableau.com/profile/oregon.health.authority.covid.19" TargetMode="External"/><Relationship Id="rId78" Type="http://schemas.openxmlformats.org/officeDocument/2006/relationships/hyperlink" Target="https://connect.chattanooga.gov/covid-biobot-analysis-reports/" TargetMode="External"/><Relationship Id="rId81" Type="http://schemas.openxmlformats.org/officeDocument/2006/relationships/hyperlink" Target="https://cdphe.maps.arcgis.com/apps/opsdashboard/index.html" TargetMode="External"/><Relationship Id="rId86" Type="http://schemas.openxmlformats.org/officeDocument/2006/relationships/hyperlink" Target="https://www.lccountymt.gov/health/covid-19/local-covid-19-decision-making-dashboard.html" TargetMode="External"/><Relationship Id="rId94" Type="http://schemas.openxmlformats.org/officeDocument/2006/relationships/hyperlink" Target="https://www.sccgov.org/sites/covid19/Pages/dashboard-wastewater.aspx" TargetMode="External"/><Relationship Id="rId99" Type="http://schemas.openxmlformats.org/officeDocument/2006/relationships/hyperlink" Target="https://louisville.edu/envirome/thecoimmunityproject/dashboard" TargetMode="External"/><Relationship Id="rId101" Type="http://schemas.openxmlformats.org/officeDocument/2006/relationships/hyperlink" Target="http://erie.gov/covid19-wastewater/" TargetMode="External"/><Relationship Id="rId122" Type="http://schemas.openxmlformats.org/officeDocument/2006/relationships/hyperlink" Target="https://www.clemson.edu/covid-19/testing/wastewater-dashboard.html" TargetMode="External"/><Relationship Id="rId130" Type="http://schemas.openxmlformats.org/officeDocument/2006/relationships/hyperlink" Target="https://www.nicd.ac.za/diseases-a-z-index/disease-index-covid-19/surveillance-reports/weekly-reports/wastewater-based-epidemiology-for-sars-cov-2-in-south-africa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coronavirus.tas.gov.au/facts/covid-19-wastewater-testing/covid-19-wastewater-testing-results" TargetMode="External"/><Relationship Id="rId13" Type="http://schemas.openxmlformats.org/officeDocument/2006/relationships/hyperlink" Target="https://corona.hydro-it.com/" TargetMode="External"/><Relationship Id="rId18" Type="http://schemas.openxmlformats.org/officeDocument/2006/relationships/hyperlink" Target="https://www.reseau-obepine.fr/carte-des-tendances/" TargetMode="External"/><Relationship Id="rId39" Type="http://schemas.openxmlformats.org/officeDocument/2006/relationships/hyperlink" Target="https://613covid.ca/wastewater/" TargetMode="External"/><Relationship Id="rId109" Type="http://schemas.openxmlformats.org/officeDocument/2006/relationships/hyperlink" Target="https://metrotransitmn.shinyapps.io/metc-wastewater-covid-monitor/" TargetMode="External"/><Relationship Id="rId34" Type="http://schemas.openxmlformats.org/officeDocument/2006/relationships/hyperlink" Target="https://covid19.tarimorman.gov.tr/" TargetMode="External"/><Relationship Id="rId50" Type="http://schemas.openxmlformats.org/officeDocument/2006/relationships/hyperlink" Target="https://cwn-rce.ca/covid-19-wastewater-coalition/covid-19-wastewater-coalition-maps/" TargetMode="External"/><Relationship Id="rId55" Type="http://schemas.openxmlformats.org/officeDocument/2006/relationships/hyperlink" Target="https://covid19-sciencetable.ca/ontario-dashboard/" TargetMode="External"/><Relationship Id="rId76" Type="http://schemas.openxmlformats.org/officeDocument/2006/relationships/hyperlink" Target="https://eriecountypa.gov/tag/biobot/" TargetMode="External"/><Relationship Id="rId97" Type="http://schemas.openxmlformats.org/officeDocument/2006/relationships/hyperlink" Target="https://www.palmspringsca.gov/government/departments/community-economic-development-department/wastewater-treatment-plant-covid-19-test-reports" TargetMode="External"/><Relationship Id="rId104" Type="http://schemas.openxmlformats.org/officeDocument/2006/relationships/hyperlink" Target="https://covidwwtp.spatialstudieslab.org/" TargetMode="External"/><Relationship Id="rId120" Type="http://schemas.openxmlformats.org/officeDocument/2006/relationships/hyperlink" Target="https://thenevadaindependent.com/coronavirus-data-nevada" TargetMode="External"/><Relationship Id="rId125" Type="http://schemas.openxmlformats.org/officeDocument/2006/relationships/hyperlink" Target="http://www.mwra.com/biobot/biobotdata.htm" TargetMode="External"/><Relationship Id="rId7" Type="http://schemas.openxmlformats.org/officeDocument/2006/relationships/hyperlink" Target="https://www.qld.gov.au/health/conditions/health-alerts/coronavirus-covid-19/current-status/wastewater" TargetMode="External"/><Relationship Id="rId71" Type="http://schemas.openxmlformats.org/officeDocument/2006/relationships/hyperlink" Target="https://www.keene.edu/featured/fall2020/covid-19-dashboard/" TargetMode="External"/><Relationship Id="rId92" Type="http://schemas.openxmlformats.org/officeDocument/2006/relationships/hyperlink" Target="https://southhadley.org/DocumentCenter/Index/604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sarsaigua.icra.cat/" TargetMode="External"/><Relationship Id="rId24" Type="http://schemas.openxmlformats.org/officeDocument/2006/relationships/hyperlink" Target="https://www.list.lu/en/covid-19/coronastep/" TargetMode="External"/><Relationship Id="rId40" Type="http://schemas.openxmlformats.org/officeDocument/2006/relationships/hyperlink" Target="https://wechu.org/cv/weekly-epidemiological-summary" TargetMode="External"/><Relationship Id="rId45" Type="http://schemas.openxmlformats.org/officeDocument/2006/relationships/hyperlink" Target="http://www.519covid.ca/" TargetMode="External"/><Relationship Id="rId66" Type="http://schemas.openxmlformats.org/officeDocument/2006/relationships/hyperlink" Target="https://www.cityofboise.org/departments/mayor/coronavirus-covid-19-information/covid-19-data/wastewater-testing/" TargetMode="External"/><Relationship Id="rId87" Type="http://schemas.openxmlformats.org/officeDocument/2006/relationships/hyperlink" Target="https://covid-testing.uconn.edu/dashboard/" TargetMode="External"/><Relationship Id="rId110" Type="http://schemas.openxmlformats.org/officeDocument/2006/relationships/hyperlink" Target="https://mbcolli.shinyapps.io/SARS2EWSP/" TargetMode="External"/><Relationship Id="rId115" Type="http://schemas.openxmlformats.org/officeDocument/2006/relationships/hyperlink" Target="https://covid.cdc.gov/covid-data-tracker/" TargetMode="External"/><Relationship Id="rId131" Type="http://schemas.openxmlformats.org/officeDocument/2006/relationships/header" Target="header1.xml"/><Relationship Id="rId61" Type="http://schemas.openxmlformats.org/officeDocument/2006/relationships/hyperlink" Target="https://data.covid-web.org/" TargetMode="External"/><Relationship Id="rId82" Type="http://schemas.openxmlformats.org/officeDocument/2006/relationships/hyperlink" Target="https://storymaps.arcgis.com/stories/f7f5492486114da6b5d6fdc07f81aacf" TargetMode="External"/><Relationship Id="rId19" Type="http://schemas.openxmlformats.org/officeDocument/2006/relationships/hyperlink" Target="https://covidtracker.fr/covidexplore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3923</Words>
  <Characters>22363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</dc:creator>
  <cp:keywords/>
  <dc:description/>
  <cp:lastModifiedBy>Muthuraman K.</cp:lastModifiedBy>
  <cp:revision>3</cp:revision>
  <dcterms:created xsi:type="dcterms:W3CDTF">2023-04-26T16:11:00Z</dcterms:created>
  <dcterms:modified xsi:type="dcterms:W3CDTF">2023-05-26T16:44:00Z</dcterms:modified>
</cp:coreProperties>
</file>